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8E69E" w14:textId="35E6412E" w:rsidR="0042490B" w:rsidRPr="009C2C2E" w:rsidRDefault="009F5E85" w:rsidP="004A5C4F">
      <w:pPr>
        <w:pStyle w:val="Heading1"/>
        <w:spacing w:line="360" w:lineRule="auto"/>
        <w:jc w:val="both"/>
      </w:pPr>
      <w:r w:rsidRPr="009C2C2E">
        <w:t>Search strategy</w:t>
      </w:r>
    </w:p>
    <w:p w14:paraId="26B8DD29" w14:textId="23D5372A" w:rsidR="004A5C4F" w:rsidRDefault="004A5C4F" w:rsidP="00AC5987">
      <w:pPr>
        <w:pStyle w:val="Heading2"/>
        <w:spacing w:line="360" w:lineRule="auto"/>
      </w:pPr>
      <w:r>
        <w:t>Objective</w:t>
      </w:r>
    </w:p>
    <w:p w14:paraId="13BB06A4" w14:textId="59B5045E" w:rsidR="00844750" w:rsidRDefault="00CF4C2C" w:rsidP="004A5C4F">
      <w:pPr>
        <w:spacing w:line="360" w:lineRule="auto"/>
        <w:ind w:firstLine="720"/>
        <w:jc w:val="both"/>
      </w:pPr>
      <w:r>
        <w:t>This study aimed</w:t>
      </w:r>
      <w:r w:rsidR="00844750" w:rsidRPr="00844750">
        <w:t xml:space="preserve"> to outline the current landscape and future trends in medical AI research, examining all AI-related studies within PubMed over the past two decades.</w:t>
      </w:r>
      <w:r w:rsidR="00347129">
        <w:t xml:space="preserve"> </w:t>
      </w:r>
    </w:p>
    <w:p w14:paraId="4E557628" w14:textId="77777777" w:rsidR="00347129" w:rsidRDefault="00347129" w:rsidP="004A5C4F">
      <w:pPr>
        <w:spacing w:line="360" w:lineRule="auto"/>
        <w:jc w:val="both"/>
      </w:pPr>
    </w:p>
    <w:p w14:paraId="628871AC" w14:textId="69CECF8A" w:rsidR="00347129" w:rsidRDefault="00347129" w:rsidP="004A5C4F">
      <w:pPr>
        <w:pStyle w:val="Heading2"/>
        <w:spacing w:line="360" w:lineRule="auto"/>
        <w:jc w:val="both"/>
      </w:pPr>
      <w:r>
        <w:t>Database selection</w:t>
      </w:r>
    </w:p>
    <w:p w14:paraId="77658874" w14:textId="1D5CD80A" w:rsidR="009F20F6" w:rsidRDefault="009F20F6" w:rsidP="004A5C4F">
      <w:pPr>
        <w:spacing w:line="360" w:lineRule="auto"/>
        <w:jc w:val="both"/>
      </w:pPr>
      <w:r>
        <w:tab/>
        <w:t>Our primary source for acquiring pertinent literature is PubMed, a service of the US National Library of Medicine (NLM)</w:t>
      </w:r>
      <w:r w:rsidR="008F62B0">
        <w:rPr>
          <w:color w:val="000000"/>
        </w:rPr>
        <w:t xml:space="preserve"> </w:t>
      </w:r>
      <w:r w:rsidR="00B967B5" w:rsidRPr="00B967B5">
        <w:rPr>
          <w:color w:val="000000"/>
        </w:rPr>
        <w:t>[</w:t>
      </w:r>
      <w:r w:rsidR="00B87B33">
        <w:rPr>
          <w:color w:val="000000"/>
        </w:rPr>
        <w:t>2</w:t>
      </w:r>
      <w:r w:rsidR="005B0D15">
        <w:rPr>
          <w:color w:val="000000"/>
        </w:rPr>
        <w:t>6</w:t>
      </w:r>
      <w:r w:rsidR="00B967B5" w:rsidRPr="00B967B5">
        <w:rPr>
          <w:color w:val="000000"/>
        </w:rPr>
        <w:t>]</w:t>
      </w:r>
      <w:r>
        <w:t>. Esteemed by both librarians and researchers, the resources accessible through PubMed from NLM are known for their high quality and dependability</w:t>
      </w:r>
      <w:r w:rsidR="008F62B0">
        <w:rPr>
          <w:color w:val="000000"/>
        </w:rPr>
        <w:t xml:space="preserve"> </w:t>
      </w:r>
      <w:r w:rsidR="00B967B5" w:rsidRPr="00B967B5">
        <w:rPr>
          <w:color w:val="000000"/>
        </w:rPr>
        <w:t>[</w:t>
      </w:r>
      <w:r w:rsidR="00B87B33">
        <w:rPr>
          <w:color w:val="000000"/>
        </w:rPr>
        <w:t>2</w:t>
      </w:r>
      <w:r w:rsidR="005B0D15">
        <w:rPr>
          <w:color w:val="000000"/>
        </w:rPr>
        <w:t>6</w:t>
      </w:r>
      <w:r w:rsidR="00B967B5" w:rsidRPr="00B967B5">
        <w:rPr>
          <w:color w:val="000000"/>
        </w:rPr>
        <w:t>]</w:t>
      </w:r>
      <w:r>
        <w:t>. PubMed operates as a search engine for MEDLINE, other NLM biomedical and life science journals, and online books, making it an essential part of the Entrez literature retrieval system</w:t>
      </w:r>
      <w:r w:rsidR="008F62B0">
        <w:rPr>
          <w:color w:val="000000"/>
        </w:rPr>
        <w:t xml:space="preserve"> </w:t>
      </w:r>
      <w:r w:rsidR="00B967B5" w:rsidRPr="00B967B5">
        <w:rPr>
          <w:color w:val="000000"/>
        </w:rPr>
        <w:t>[</w:t>
      </w:r>
      <w:r w:rsidR="00B87B33">
        <w:rPr>
          <w:color w:val="000000"/>
        </w:rPr>
        <w:t>2</w:t>
      </w:r>
      <w:r w:rsidR="005B0D15">
        <w:rPr>
          <w:color w:val="000000"/>
        </w:rPr>
        <w:t>6</w:t>
      </w:r>
      <w:r w:rsidR="00B967B5" w:rsidRPr="00B967B5">
        <w:rPr>
          <w:color w:val="000000"/>
        </w:rPr>
        <w:t>]</w:t>
      </w:r>
      <w:r>
        <w:t>.</w:t>
      </w:r>
    </w:p>
    <w:p w14:paraId="0D30AFF9" w14:textId="7B073D2C" w:rsidR="009F20F6" w:rsidRDefault="009F20F6" w:rsidP="004A5C4F">
      <w:pPr>
        <w:spacing w:line="360" w:lineRule="auto"/>
        <w:ind w:firstLine="720"/>
        <w:jc w:val="both"/>
      </w:pPr>
      <w:r>
        <w:t>With more than 34 million citations and abstracts</w:t>
      </w:r>
      <w:r w:rsidR="00B771B8">
        <w:t xml:space="preserve"> </w:t>
      </w:r>
      <w:r w:rsidR="00B967B5" w:rsidRPr="00B967B5">
        <w:rPr>
          <w:color w:val="000000"/>
        </w:rPr>
        <w:t>[</w:t>
      </w:r>
      <w:r w:rsidR="00B87B33">
        <w:rPr>
          <w:color w:val="000000"/>
        </w:rPr>
        <w:t>2</w:t>
      </w:r>
      <w:r w:rsidR="005B0D15">
        <w:rPr>
          <w:color w:val="000000"/>
        </w:rPr>
        <w:t>7</w:t>
      </w:r>
      <w:r w:rsidR="00B967B5" w:rsidRPr="00B967B5">
        <w:rPr>
          <w:color w:val="000000"/>
        </w:rPr>
        <w:t>]</w:t>
      </w:r>
      <w:r>
        <w:t xml:space="preserve">, PubMed stands as a comprehensive and readily available resource in the biomedical and health domains. Several prior studies have been based exclusively on articles published in PubMed, exemplifying its reliability as a research source. For instance, </w:t>
      </w:r>
      <w:proofErr w:type="spellStart"/>
      <w:r w:rsidR="00AD1362">
        <w:t>Boyack</w:t>
      </w:r>
      <w:proofErr w:type="spellEnd"/>
      <w:r>
        <w:t xml:space="preserve"> et al</w:t>
      </w:r>
      <w:r w:rsidR="006A179C">
        <w:t xml:space="preserve"> </w:t>
      </w:r>
      <w:r w:rsidR="0062722F" w:rsidRPr="0062722F">
        <w:rPr>
          <w:color w:val="000000"/>
        </w:rPr>
        <w:t>[</w:t>
      </w:r>
      <w:r w:rsidR="00B87B33">
        <w:rPr>
          <w:color w:val="000000"/>
        </w:rPr>
        <w:t>2</w:t>
      </w:r>
      <w:r w:rsidR="005B0D15">
        <w:rPr>
          <w:color w:val="000000"/>
        </w:rPr>
        <w:t>8</w:t>
      </w:r>
      <w:r w:rsidR="0062722F" w:rsidRPr="0062722F">
        <w:rPr>
          <w:color w:val="000000"/>
        </w:rPr>
        <w:t>]</w:t>
      </w:r>
      <w:r>
        <w:t xml:space="preserve"> developed a detailed and precise literature research model solely based on PubMed publications. Similarly, </w:t>
      </w:r>
      <w:bookmarkStart w:id="0" w:name="_Hlk149224656"/>
      <w:r>
        <w:t>Wang et al</w:t>
      </w:r>
      <w:r w:rsidR="006A179C">
        <w:t xml:space="preserve"> </w:t>
      </w:r>
      <w:r>
        <w:t>[</w:t>
      </w:r>
      <w:r w:rsidR="005B0D15">
        <w:t>29</w:t>
      </w:r>
      <w:r>
        <w:t xml:space="preserve">] </w:t>
      </w:r>
      <w:bookmarkEnd w:id="0"/>
      <w:r>
        <w:t xml:space="preserve">built their research on intricate biological relationships using data from over 300,000 articles published in PubMed. </w:t>
      </w:r>
      <w:proofErr w:type="spellStart"/>
      <w:r>
        <w:t>Kveler</w:t>
      </w:r>
      <w:proofErr w:type="spellEnd"/>
      <w:r>
        <w:t xml:space="preserve"> et al</w:t>
      </w:r>
      <w:r w:rsidR="006A179C">
        <w:t xml:space="preserve"> </w:t>
      </w:r>
      <w:r w:rsidR="00A4441C" w:rsidRPr="00A4441C">
        <w:rPr>
          <w:color w:val="000000"/>
        </w:rPr>
        <w:t>[</w:t>
      </w:r>
      <w:r w:rsidR="005B0D15">
        <w:rPr>
          <w:color w:val="000000"/>
        </w:rPr>
        <w:t>30</w:t>
      </w:r>
      <w:r w:rsidR="00A4441C" w:rsidRPr="00A4441C">
        <w:rPr>
          <w:color w:val="000000"/>
        </w:rPr>
        <w:t>]</w:t>
      </w:r>
      <w:r>
        <w:t>, too, used computational mining in PubMed to predict and validate cell-cytokine interactions.</w:t>
      </w:r>
    </w:p>
    <w:p w14:paraId="0A5B6226" w14:textId="77777777" w:rsidR="009F20F6" w:rsidRDefault="009F20F6" w:rsidP="004A5C4F">
      <w:pPr>
        <w:spacing w:line="360" w:lineRule="auto"/>
        <w:ind w:firstLine="720"/>
        <w:jc w:val="both"/>
      </w:pPr>
      <w:r>
        <w:t>Such instances reinforce our belief in conducting research using papers published in PubMed, underlining the credibility and validity of this approach.</w:t>
      </w:r>
    </w:p>
    <w:p w14:paraId="256CCB30" w14:textId="77777777" w:rsidR="009F20F6" w:rsidRDefault="009F20F6" w:rsidP="004A5C4F">
      <w:pPr>
        <w:spacing w:line="360" w:lineRule="auto"/>
        <w:jc w:val="both"/>
      </w:pPr>
    </w:p>
    <w:p w14:paraId="13A23F19" w14:textId="7BB1A9DF" w:rsidR="009F20F6" w:rsidRDefault="009F20F6" w:rsidP="004A5C4F">
      <w:pPr>
        <w:pStyle w:val="Heading2"/>
        <w:spacing w:line="360" w:lineRule="auto"/>
        <w:jc w:val="both"/>
      </w:pPr>
      <w:r>
        <w:t>Keywords</w:t>
      </w:r>
    </w:p>
    <w:p w14:paraId="28216D01" w14:textId="5FC2B366" w:rsidR="00DD5AB0" w:rsidRDefault="00DD5AB0" w:rsidP="004A5C4F">
      <w:pPr>
        <w:spacing w:line="360" w:lineRule="auto"/>
        <w:ind w:firstLine="720"/>
        <w:jc w:val="both"/>
      </w:pPr>
      <w:r>
        <w:t xml:space="preserve">Previous research often employs a broad concept of </w:t>
      </w:r>
      <w:r w:rsidR="00A4441C" w:rsidRPr="00A4441C">
        <w:rPr>
          <w:color w:val="000000"/>
        </w:rPr>
        <w:t>[</w:t>
      </w:r>
      <w:r w:rsidR="002D4576">
        <w:rPr>
          <w:color w:val="000000"/>
        </w:rPr>
        <w:t>17</w:t>
      </w:r>
      <w:r w:rsidR="00A4441C" w:rsidRPr="00A4441C">
        <w:rPr>
          <w:color w:val="000000"/>
        </w:rPr>
        <w:t>,</w:t>
      </w:r>
      <w:r w:rsidR="000810CD">
        <w:rPr>
          <w:color w:val="000000"/>
        </w:rPr>
        <w:t>19</w:t>
      </w:r>
      <w:r w:rsidR="00A4441C" w:rsidRPr="00A4441C">
        <w:rPr>
          <w:color w:val="000000"/>
        </w:rPr>
        <w:t>]</w:t>
      </w:r>
      <w:r>
        <w:t>, conducting the literature reviews based on specific keywords, such as machine learning or deep learning</w:t>
      </w:r>
      <w:r w:rsidR="00B771B8">
        <w:t xml:space="preserve"> </w:t>
      </w:r>
      <w:r w:rsidR="00A4441C" w:rsidRPr="00A4441C">
        <w:rPr>
          <w:color w:val="000000"/>
        </w:rPr>
        <w:t>[</w:t>
      </w:r>
      <w:r w:rsidR="004B793C">
        <w:rPr>
          <w:color w:val="000000"/>
        </w:rPr>
        <w:t>14,</w:t>
      </w:r>
      <w:r w:rsidR="00B87B33">
        <w:rPr>
          <w:color w:val="000000"/>
        </w:rPr>
        <w:t>2</w:t>
      </w:r>
      <w:r w:rsidR="005B0D15">
        <w:rPr>
          <w:color w:val="000000"/>
        </w:rPr>
        <w:t>6</w:t>
      </w:r>
      <w:r w:rsidR="00A4441C" w:rsidRPr="00A4441C">
        <w:rPr>
          <w:color w:val="000000"/>
        </w:rPr>
        <w:t>]</w:t>
      </w:r>
      <w:r>
        <w:t>.</w:t>
      </w:r>
    </w:p>
    <w:p w14:paraId="5ECD39D6" w14:textId="4B6937FB" w:rsidR="00DD5AB0" w:rsidRDefault="00DD5AB0" w:rsidP="004A5C4F">
      <w:pPr>
        <w:spacing w:line="360" w:lineRule="auto"/>
        <w:ind w:firstLine="720"/>
        <w:jc w:val="both"/>
      </w:pPr>
      <w:r>
        <w:t>However, this approach overlooks numerous AI-related articles. Given the absence of a predefined framework for this analysis, it was critical to identify search keywords. Thus, our first crucial task involved a two-pronged search strategy: using Medical Subject Headings (</w:t>
      </w:r>
      <w:proofErr w:type="spellStart"/>
      <w:r>
        <w:t>MeSH</w:t>
      </w:r>
      <w:proofErr w:type="spellEnd"/>
      <w:r>
        <w:t xml:space="preserve">) terms and </w:t>
      </w:r>
      <w:r w:rsidR="00D84F76">
        <w:t xml:space="preserve">associated </w:t>
      </w:r>
      <w:r>
        <w:t xml:space="preserve">text keywords derived from those </w:t>
      </w:r>
      <w:proofErr w:type="spellStart"/>
      <w:r>
        <w:t>MeSH</w:t>
      </w:r>
      <w:proofErr w:type="spellEnd"/>
      <w:r>
        <w:t xml:space="preserve"> terms. This </w:t>
      </w:r>
      <w:r>
        <w:lastRenderedPageBreak/>
        <w:t xml:space="preserve">methodology was adopted to ensure an expansive capture of medical AI articles. For example, </w:t>
      </w:r>
      <w:r w:rsidR="00E00F33">
        <w:t>w</w:t>
      </w:r>
      <w:r w:rsidR="00E00F33" w:rsidRPr="00E00F33">
        <w:t xml:space="preserve">hen searching for articles on the topic of deep learning, our Python script was configured to perform a comprehensive scan. This involved not only searching for the </w:t>
      </w:r>
      <w:proofErr w:type="spellStart"/>
      <w:r w:rsidR="00E00F33" w:rsidRPr="00E00F33">
        <w:t>MeSH</w:t>
      </w:r>
      <w:proofErr w:type="spellEnd"/>
      <w:r w:rsidR="00E00F33" w:rsidRPr="00E00F33">
        <w:t xml:space="preserve"> tag “deep learning” but also using "deep learning" as a text search keyword in both the title and abstract. Additionally, we incorporated entry </w:t>
      </w:r>
      <w:r w:rsidR="00583A0A">
        <w:t>terms</w:t>
      </w:r>
      <w:r w:rsidR="00E00F33" w:rsidRPr="00E00F33">
        <w:t xml:space="preserve"> associated with the "deep learning" </w:t>
      </w:r>
      <w:proofErr w:type="spellStart"/>
      <w:r w:rsidR="00E00F33" w:rsidRPr="00E00F33">
        <w:t>MeSH</w:t>
      </w:r>
      <w:proofErr w:type="spellEnd"/>
      <w:r w:rsidR="00E00F33" w:rsidRPr="00E00F33">
        <w:t xml:space="preserve"> tag into our search criteria.</w:t>
      </w:r>
      <w:r w:rsidR="00E00F33">
        <w:t xml:space="preserve"> </w:t>
      </w:r>
      <w:r>
        <w:t>This search strategy has been shown to enhance the efficien</w:t>
      </w:r>
      <w:r w:rsidR="00F60AEF">
        <w:t>cy</w:t>
      </w:r>
      <w:r>
        <w:t xml:space="preserve"> of </w:t>
      </w:r>
      <w:r w:rsidR="00F60AEF">
        <w:t xml:space="preserve">the </w:t>
      </w:r>
      <w:r>
        <w:t>literature review</w:t>
      </w:r>
      <w:r w:rsidR="00B771B8">
        <w:t xml:space="preserve"> </w:t>
      </w:r>
      <w:r w:rsidR="00A4441C" w:rsidRPr="00A4441C">
        <w:rPr>
          <w:color w:val="000000"/>
        </w:rPr>
        <w:t>[</w:t>
      </w:r>
      <w:r w:rsidR="00B87B33">
        <w:rPr>
          <w:color w:val="000000"/>
        </w:rPr>
        <w:t>2</w:t>
      </w:r>
      <w:r w:rsidR="005B0D15">
        <w:rPr>
          <w:color w:val="000000"/>
        </w:rPr>
        <w:t>7</w:t>
      </w:r>
      <w:r w:rsidR="00A4441C" w:rsidRPr="00A4441C">
        <w:rPr>
          <w:color w:val="000000"/>
        </w:rPr>
        <w:t>]</w:t>
      </w:r>
      <w:r>
        <w:t>.</w:t>
      </w:r>
    </w:p>
    <w:p w14:paraId="530FB89D" w14:textId="565DD71E" w:rsidR="009F20F6" w:rsidRDefault="00DD5AB0" w:rsidP="004A5C4F">
      <w:pPr>
        <w:spacing w:line="360" w:lineRule="auto"/>
        <w:ind w:firstLine="720"/>
        <w:jc w:val="both"/>
      </w:pPr>
      <w:r>
        <w:t>Upon obtaining the search results from this method, we took the analysis a step further by investigating the distribution of research across various AI domains. To accomplish this, we devised a dictionary based on the eight AI domains and associated keywords identified in the 2020 AI Watch report published by the European Commission Joint Research Centre (JRC)</w:t>
      </w:r>
      <w:r w:rsidR="00B771B8">
        <w:t xml:space="preserve"> </w:t>
      </w:r>
      <w:r w:rsidR="00A4441C" w:rsidRPr="00A4441C">
        <w:rPr>
          <w:color w:val="000000"/>
        </w:rPr>
        <w:t>[</w:t>
      </w:r>
      <w:r w:rsidR="000810CD">
        <w:rPr>
          <w:color w:val="000000"/>
        </w:rPr>
        <w:t>17</w:t>
      </w:r>
      <w:r w:rsidR="00A4441C" w:rsidRPr="00A4441C">
        <w:rPr>
          <w:color w:val="000000"/>
        </w:rPr>
        <w:t>]</w:t>
      </w:r>
      <w:r>
        <w:t xml:space="preserve"> (refer to </w:t>
      </w:r>
      <w:r w:rsidR="00E326A4">
        <w:t>T</w:t>
      </w:r>
      <w:r>
        <w:t>able 1). This dictionary served as our analytical tool, helping us discern and</w:t>
      </w:r>
      <w:r w:rsidR="00A34A03">
        <w:t xml:space="preserve"> </w:t>
      </w:r>
      <w:r>
        <w:t>understand the evolving research trends in the diverse AI sector based on our search results from PubMed.</w:t>
      </w:r>
    </w:p>
    <w:p w14:paraId="41B64AE3" w14:textId="77777777" w:rsidR="004A5C4F" w:rsidRDefault="004A5C4F" w:rsidP="004A5C4F">
      <w:pPr>
        <w:spacing w:line="360" w:lineRule="auto"/>
        <w:ind w:firstLine="720"/>
        <w:jc w:val="both"/>
      </w:pPr>
    </w:p>
    <w:p w14:paraId="7A37F9F7" w14:textId="45B21DC6" w:rsidR="004A5C4F" w:rsidRPr="004A5C4F" w:rsidRDefault="004A5C4F" w:rsidP="004A5C4F">
      <w:pPr>
        <w:pStyle w:val="Heading2"/>
      </w:pPr>
      <w:r>
        <w:t>Search terms</w:t>
      </w:r>
    </w:p>
    <w:p w14:paraId="08AD9348" w14:textId="2FCC9151" w:rsidR="004A5C4F" w:rsidRDefault="004A5C4F" w:rsidP="004A5C4F">
      <w:pPr>
        <w:spacing w:line="360" w:lineRule="auto"/>
        <w:ind w:firstLine="720"/>
        <w:jc w:val="both"/>
      </w:pPr>
      <w:r w:rsidRPr="004A5C4F">
        <w:t>Our search terms were identified in August 2022. They were extracted from</w:t>
      </w:r>
      <w:r>
        <w:t xml:space="preserve"> PubMed </w:t>
      </w:r>
      <w:proofErr w:type="spellStart"/>
      <w:r>
        <w:t>MeSH</w:t>
      </w:r>
      <w:proofErr w:type="spellEnd"/>
      <w:r>
        <w:t xml:space="preserve"> t</w:t>
      </w:r>
      <w:r w:rsidR="004B1D48">
        <w:t>ags</w:t>
      </w:r>
      <w:r>
        <w:t xml:space="preserve"> and</w:t>
      </w:r>
      <w:r w:rsidRPr="004A5C4F">
        <w:t xml:space="preserve"> the 2020 AI Watch report</w:t>
      </w:r>
      <w:r>
        <w:t xml:space="preserve">. </w:t>
      </w:r>
      <w:r w:rsidRPr="004A5C4F">
        <w:t>A comprehensive list of search terms and counting keywords are provided</w:t>
      </w:r>
      <w:r w:rsidR="00C01B70">
        <w:t xml:space="preserve"> </w:t>
      </w:r>
      <w:r w:rsidR="00DA3B0D">
        <w:t>in Table</w:t>
      </w:r>
      <w:r w:rsidR="00533A6E">
        <w:t>s</w:t>
      </w:r>
      <w:r w:rsidR="00DA3B0D">
        <w:t xml:space="preserve"> 1 and 2.</w:t>
      </w:r>
    </w:p>
    <w:p w14:paraId="4A2499B7" w14:textId="7979A8EC" w:rsidR="00A34A03" w:rsidRDefault="004A5C4F" w:rsidP="004A5C4F">
      <w:pPr>
        <w:spacing w:line="360" w:lineRule="auto"/>
        <w:ind w:firstLine="720"/>
        <w:jc w:val="both"/>
      </w:pPr>
      <w:r>
        <w:t xml:space="preserve">Table 1. </w:t>
      </w:r>
      <w:r w:rsidR="00A34A03">
        <w:t>List of search keywords</w:t>
      </w:r>
      <w:r>
        <w:t>.</w:t>
      </w:r>
    </w:p>
    <w:p w14:paraId="45304E5B" w14:textId="573C6841" w:rsidR="004A5C4F" w:rsidRDefault="004A5C4F" w:rsidP="004A5C4F">
      <w:pPr>
        <w:spacing w:line="360" w:lineRule="auto"/>
      </w:pPr>
      <w:r w:rsidRPr="004A5C4F">
        <w:rPr>
          <w:noProof/>
        </w:rPr>
        <w:drawing>
          <wp:inline distT="0" distB="0" distL="0" distR="0" wp14:anchorId="43787A6D" wp14:editId="7EB3A51B">
            <wp:extent cx="5727700" cy="1727835"/>
            <wp:effectExtent l="0" t="0" r="0" b="0"/>
            <wp:docPr id="745768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76837" name=""/>
                    <pic:cNvPicPr/>
                  </pic:nvPicPr>
                  <pic:blipFill>
                    <a:blip r:embed="rId5"/>
                    <a:stretch>
                      <a:fillRect/>
                    </a:stretch>
                  </pic:blipFill>
                  <pic:spPr>
                    <a:xfrm>
                      <a:off x="0" y="0"/>
                      <a:ext cx="5727700" cy="1727835"/>
                    </a:xfrm>
                    <a:prstGeom prst="rect">
                      <a:avLst/>
                    </a:prstGeom>
                  </pic:spPr>
                </pic:pic>
              </a:graphicData>
            </a:graphic>
          </wp:inline>
        </w:drawing>
      </w:r>
    </w:p>
    <w:p w14:paraId="6BF433B1" w14:textId="77777777" w:rsidR="004A5C4F" w:rsidRDefault="004A5C4F" w:rsidP="004A5C4F">
      <w:pPr>
        <w:spacing w:line="360" w:lineRule="auto"/>
        <w:ind w:firstLine="720"/>
        <w:jc w:val="both"/>
      </w:pPr>
    </w:p>
    <w:p w14:paraId="6B14359D" w14:textId="77777777" w:rsidR="004A5C4F" w:rsidRDefault="004A5C4F" w:rsidP="004A5C4F">
      <w:pPr>
        <w:spacing w:line="360" w:lineRule="auto"/>
        <w:ind w:firstLine="720"/>
        <w:jc w:val="both"/>
      </w:pPr>
    </w:p>
    <w:p w14:paraId="677B767F" w14:textId="77777777" w:rsidR="004A5C4F" w:rsidRDefault="004A5C4F" w:rsidP="004A5C4F">
      <w:pPr>
        <w:spacing w:line="360" w:lineRule="auto"/>
        <w:ind w:firstLine="720"/>
        <w:jc w:val="both"/>
      </w:pPr>
    </w:p>
    <w:p w14:paraId="22ECC36E" w14:textId="77777777" w:rsidR="004A5C4F" w:rsidRDefault="004A5C4F" w:rsidP="004A5C4F">
      <w:pPr>
        <w:spacing w:line="360" w:lineRule="auto"/>
        <w:ind w:firstLine="720"/>
        <w:jc w:val="both"/>
      </w:pPr>
    </w:p>
    <w:p w14:paraId="01C3E360" w14:textId="77777777" w:rsidR="004A5C4F" w:rsidRDefault="004A5C4F" w:rsidP="004A5C4F">
      <w:pPr>
        <w:spacing w:line="360" w:lineRule="auto"/>
        <w:ind w:firstLine="720"/>
        <w:jc w:val="both"/>
      </w:pPr>
    </w:p>
    <w:p w14:paraId="07BEA59D" w14:textId="77777777" w:rsidR="004A5C4F" w:rsidRDefault="004A5C4F" w:rsidP="00D164BB">
      <w:pPr>
        <w:spacing w:line="360" w:lineRule="auto"/>
        <w:jc w:val="both"/>
      </w:pPr>
    </w:p>
    <w:p w14:paraId="1656D072" w14:textId="166A5153" w:rsidR="00A34A03" w:rsidRDefault="004A5C4F" w:rsidP="004A5C4F">
      <w:pPr>
        <w:spacing w:line="360" w:lineRule="auto"/>
        <w:ind w:firstLine="720"/>
        <w:jc w:val="both"/>
      </w:pPr>
      <w:r>
        <w:t xml:space="preserve">Table 2. </w:t>
      </w:r>
      <w:r w:rsidR="00A34A03">
        <w:t>List of counting keywords</w:t>
      </w:r>
      <w:r>
        <w:t xml:space="preserve">. </w:t>
      </w:r>
    </w:p>
    <w:p w14:paraId="58379E9A" w14:textId="1F4C6693" w:rsidR="004A5C4F" w:rsidRDefault="004A5C4F" w:rsidP="004A5C4F">
      <w:pPr>
        <w:spacing w:line="360" w:lineRule="auto"/>
        <w:jc w:val="both"/>
      </w:pPr>
      <w:r w:rsidRPr="004A5C4F">
        <w:rPr>
          <w:noProof/>
        </w:rPr>
        <w:drawing>
          <wp:inline distT="0" distB="0" distL="0" distR="0" wp14:anchorId="5107E6B3" wp14:editId="5C30AA40">
            <wp:extent cx="5727700" cy="3847465"/>
            <wp:effectExtent l="0" t="0" r="0" b="635"/>
            <wp:docPr id="12285994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599466" name=""/>
                    <pic:cNvPicPr/>
                  </pic:nvPicPr>
                  <pic:blipFill>
                    <a:blip r:embed="rId6"/>
                    <a:stretch>
                      <a:fillRect/>
                    </a:stretch>
                  </pic:blipFill>
                  <pic:spPr>
                    <a:xfrm>
                      <a:off x="0" y="0"/>
                      <a:ext cx="5727700" cy="3847465"/>
                    </a:xfrm>
                    <a:prstGeom prst="rect">
                      <a:avLst/>
                    </a:prstGeom>
                  </pic:spPr>
                </pic:pic>
              </a:graphicData>
            </a:graphic>
          </wp:inline>
        </w:drawing>
      </w:r>
    </w:p>
    <w:p w14:paraId="0E1051E1" w14:textId="77777777" w:rsidR="004A5C4F" w:rsidRDefault="004A5C4F" w:rsidP="004A5C4F">
      <w:pPr>
        <w:spacing w:line="360" w:lineRule="auto"/>
        <w:ind w:firstLine="720"/>
        <w:jc w:val="both"/>
      </w:pPr>
    </w:p>
    <w:p w14:paraId="61854E58" w14:textId="3DF13D18" w:rsidR="009F20F6" w:rsidRDefault="009F20F6" w:rsidP="004A5C4F">
      <w:pPr>
        <w:pStyle w:val="Heading2"/>
        <w:spacing w:line="360" w:lineRule="auto"/>
        <w:jc w:val="both"/>
      </w:pPr>
      <w:r>
        <w:t>Search Strings Construction</w:t>
      </w:r>
    </w:p>
    <w:p w14:paraId="318A0893" w14:textId="24D881E6" w:rsidR="00C01B70" w:rsidRPr="00D164BB" w:rsidRDefault="00C01B70" w:rsidP="004A5C4F">
      <w:pPr>
        <w:spacing w:line="360" w:lineRule="auto"/>
        <w:ind w:firstLine="720"/>
        <w:jc w:val="both"/>
      </w:pPr>
      <w:r w:rsidRPr="00D164BB">
        <w:t xml:space="preserve">Based on the identified </w:t>
      </w:r>
      <w:proofErr w:type="spellStart"/>
      <w:r w:rsidRPr="00D164BB">
        <w:t>MeSH</w:t>
      </w:r>
      <w:proofErr w:type="spellEnd"/>
      <w:r w:rsidRPr="00D164BB">
        <w:t xml:space="preserve"> terms and keywords, we constructed </w:t>
      </w:r>
      <w:r w:rsidR="00BD4AB3" w:rsidRPr="00D164BB">
        <w:t xml:space="preserve">a text query for NCBI’s Entrez API that retrieves a list of unique identifiers – PMID – for PubMed entries matching at least one of the </w:t>
      </w:r>
      <w:proofErr w:type="spellStart"/>
      <w:r w:rsidR="00BD4AB3" w:rsidRPr="00D164BB">
        <w:t>MeSH</w:t>
      </w:r>
      <w:proofErr w:type="spellEnd"/>
      <w:r w:rsidR="00BD4AB3" w:rsidRPr="00D164BB">
        <w:t xml:space="preserve"> tags or the search terms in </w:t>
      </w:r>
      <w:r w:rsidR="00533A6E" w:rsidRPr="00D164BB">
        <w:t xml:space="preserve">the </w:t>
      </w:r>
      <w:r w:rsidR="00BD4AB3" w:rsidRPr="00D164BB">
        <w:t xml:space="preserve">abstract and title. </w:t>
      </w:r>
      <w:r w:rsidR="004B0D00" w:rsidRPr="00D164BB">
        <w:t xml:space="preserve">We employed the “OR” operator to ensure entries were retrieved if any </w:t>
      </w:r>
      <w:proofErr w:type="spellStart"/>
      <w:r w:rsidR="004B0D00" w:rsidRPr="00D164BB">
        <w:t>MeSH</w:t>
      </w:r>
      <w:proofErr w:type="spellEnd"/>
      <w:r w:rsidR="004B0D00" w:rsidRPr="00D164BB">
        <w:t xml:space="preserve"> tags or search terms were present. </w:t>
      </w:r>
      <w:r w:rsidRPr="00D164BB">
        <w:t xml:space="preserve">The exact combinations of search terms and the final search strings employed for this study can be found in </w:t>
      </w:r>
      <w:r w:rsidR="006A4218" w:rsidRPr="00D164BB">
        <w:t>Table 3.</w:t>
      </w:r>
    </w:p>
    <w:p w14:paraId="2E3200EF" w14:textId="77777777" w:rsidR="006A4218" w:rsidRDefault="006A4218" w:rsidP="004A5C4F">
      <w:pPr>
        <w:spacing w:line="360" w:lineRule="auto"/>
        <w:ind w:firstLine="720"/>
        <w:jc w:val="both"/>
        <w:rPr>
          <w:color w:val="FF0000"/>
        </w:rPr>
      </w:pPr>
    </w:p>
    <w:p w14:paraId="7705C5EC" w14:textId="77777777" w:rsidR="006A4218" w:rsidRDefault="006A4218" w:rsidP="004A5C4F">
      <w:pPr>
        <w:spacing w:line="360" w:lineRule="auto"/>
        <w:ind w:firstLine="720"/>
        <w:jc w:val="both"/>
        <w:rPr>
          <w:color w:val="FF0000"/>
        </w:rPr>
      </w:pPr>
    </w:p>
    <w:p w14:paraId="1A1C6119" w14:textId="77777777" w:rsidR="006A4218" w:rsidRDefault="006A4218" w:rsidP="00D164BB">
      <w:pPr>
        <w:spacing w:line="360" w:lineRule="auto"/>
        <w:jc w:val="both"/>
        <w:rPr>
          <w:color w:val="FF0000"/>
        </w:rPr>
      </w:pPr>
    </w:p>
    <w:p w14:paraId="2FF56862" w14:textId="77777777" w:rsidR="006A4218" w:rsidRDefault="006A4218" w:rsidP="004A5C4F">
      <w:pPr>
        <w:spacing w:line="360" w:lineRule="auto"/>
        <w:ind w:firstLine="720"/>
        <w:jc w:val="both"/>
        <w:rPr>
          <w:color w:val="FF0000"/>
        </w:rPr>
      </w:pPr>
    </w:p>
    <w:p w14:paraId="0DB6D6EA" w14:textId="77777777" w:rsidR="006A4218" w:rsidRDefault="006A4218" w:rsidP="004A5C4F">
      <w:pPr>
        <w:spacing w:line="360" w:lineRule="auto"/>
        <w:ind w:firstLine="720"/>
        <w:jc w:val="both"/>
        <w:rPr>
          <w:color w:val="FF0000"/>
        </w:rPr>
      </w:pPr>
    </w:p>
    <w:p w14:paraId="0FBC9E86" w14:textId="77777777" w:rsidR="00D164BB" w:rsidRDefault="00D164BB" w:rsidP="00036643">
      <w:pPr>
        <w:spacing w:line="360" w:lineRule="auto"/>
        <w:ind w:firstLine="720"/>
        <w:jc w:val="both"/>
      </w:pPr>
    </w:p>
    <w:p w14:paraId="50C5AD93" w14:textId="77777777" w:rsidR="00D164BB" w:rsidRDefault="00D164BB" w:rsidP="00036643">
      <w:pPr>
        <w:spacing w:line="360" w:lineRule="auto"/>
        <w:ind w:firstLine="720"/>
        <w:jc w:val="both"/>
      </w:pPr>
    </w:p>
    <w:p w14:paraId="13B986D4" w14:textId="77777777" w:rsidR="00D164BB" w:rsidRDefault="00D164BB" w:rsidP="00036643">
      <w:pPr>
        <w:spacing w:line="360" w:lineRule="auto"/>
        <w:ind w:firstLine="720"/>
        <w:jc w:val="both"/>
      </w:pPr>
    </w:p>
    <w:p w14:paraId="1B5BDBC5" w14:textId="4AA0BE83" w:rsidR="006A4218" w:rsidRPr="00D164BB" w:rsidRDefault="006A4218" w:rsidP="00036643">
      <w:pPr>
        <w:spacing w:line="360" w:lineRule="auto"/>
        <w:ind w:firstLine="720"/>
        <w:jc w:val="both"/>
      </w:pPr>
      <w:r w:rsidRPr="00D164BB">
        <w:t>Table 3. Combinations of search strings.</w:t>
      </w:r>
    </w:p>
    <w:p w14:paraId="274D3330" w14:textId="07F3C750" w:rsidR="00C01B70" w:rsidRPr="00D164BB" w:rsidRDefault="00004728" w:rsidP="00D164BB">
      <w:pPr>
        <w:spacing w:line="360" w:lineRule="auto"/>
        <w:jc w:val="both"/>
        <w:rPr>
          <w:color w:val="FF0000"/>
        </w:rPr>
      </w:pPr>
      <w:r w:rsidRPr="00004728">
        <w:rPr>
          <w:noProof/>
          <w:color w:val="FF0000"/>
        </w:rPr>
        <w:drawing>
          <wp:inline distT="0" distB="0" distL="0" distR="0" wp14:anchorId="0488FB48" wp14:editId="089C4C5E">
            <wp:extent cx="5727700" cy="4377690"/>
            <wp:effectExtent l="0" t="0" r="0" b="3810"/>
            <wp:docPr id="7963158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315883" name=""/>
                    <pic:cNvPicPr/>
                  </pic:nvPicPr>
                  <pic:blipFill>
                    <a:blip r:embed="rId7"/>
                    <a:stretch>
                      <a:fillRect/>
                    </a:stretch>
                  </pic:blipFill>
                  <pic:spPr>
                    <a:xfrm>
                      <a:off x="0" y="0"/>
                      <a:ext cx="5727700" cy="4377690"/>
                    </a:xfrm>
                    <a:prstGeom prst="rect">
                      <a:avLst/>
                    </a:prstGeom>
                  </pic:spPr>
                </pic:pic>
              </a:graphicData>
            </a:graphic>
          </wp:inline>
        </w:drawing>
      </w:r>
    </w:p>
    <w:p w14:paraId="7767303B" w14:textId="317D62FF" w:rsidR="00445148" w:rsidRPr="00445148" w:rsidRDefault="00445148" w:rsidP="00445148">
      <w:pPr>
        <w:spacing w:line="360" w:lineRule="auto"/>
        <w:rPr>
          <w:lang w:val="de-DE"/>
        </w:rPr>
      </w:pPr>
    </w:p>
    <w:sectPr w:rsidR="00445148" w:rsidRPr="00445148" w:rsidSect="00231F1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A1E"/>
    <w:rsid w:val="00004728"/>
    <w:rsid w:val="00025D1E"/>
    <w:rsid w:val="00036643"/>
    <w:rsid w:val="000810CD"/>
    <w:rsid w:val="00202EB1"/>
    <w:rsid w:val="00231F1C"/>
    <w:rsid w:val="00237E16"/>
    <w:rsid w:val="002D4576"/>
    <w:rsid w:val="002E6E52"/>
    <w:rsid w:val="00347129"/>
    <w:rsid w:val="003D58F4"/>
    <w:rsid w:val="0042490B"/>
    <w:rsid w:val="0043108E"/>
    <w:rsid w:val="00445148"/>
    <w:rsid w:val="004A5C4F"/>
    <w:rsid w:val="004B0D00"/>
    <w:rsid w:val="004B1D48"/>
    <w:rsid w:val="004B793C"/>
    <w:rsid w:val="005245AC"/>
    <w:rsid w:val="00533A6E"/>
    <w:rsid w:val="00583A0A"/>
    <w:rsid w:val="005B0D15"/>
    <w:rsid w:val="0062722F"/>
    <w:rsid w:val="006522E7"/>
    <w:rsid w:val="00662D33"/>
    <w:rsid w:val="006A179C"/>
    <w:rsid w:val="006A4218"/>
    <w:rsid w:val="0079547F"/>
    <w:rsid w:val="007A1176"/>
    <w:rsid w:val="007D282D"/>
    <w:rsid w:val="00844750"/>
    <w:rsid w:val="00874DEF"/>
    <w:rsid w:val="008808B6"/>
    <w:rsid w:val="008A0B64"/>
    <w:rsid w:val="008F62B0"/>
    <w:rsid w:val="00953A1E"/>
    <w:rsid w:val="009565E4"/>
    <w:rsid w:val="009C2C2E"/>
    <w:rsid w:val="009F20F6"/>
    <w:rsid w:val="009F5E85"/>
    <w:rsid w:val="00A34A03"/>
    <w:rsid w:val="00A4441C"/>
    <w:rsid w:val="00A65CDB"/>
    <w:rsid w:val="00AC5987"/>
    <w:rsid w:val="00AD1362"/>
    <w:rsid w:val="00B052DF"/>
    <w:rsid w:val="00B42840"/>
    <w:rsid w:val="00B771B8"/>
    <w:rsid w:val="00B87B33"/>
    <w:rsid w:val="00B917DF"/>
    <w:rsid w:val="00B967B5"/>
    <w:rsid w:val="00BD4AB3"/>
    <w:rsid w:val="00C0072C"/>
    <w:rsid w:val="00C01B70"/>
    <w:rsid w:val="00C2599C"/>
    <w:rsid w:val="00C267F0"/>
    <w:rsid w:val="00C638A4"/>
    <w:rsid w:val="00CE442F"/>
    <w:rsid w:val="00CF4C2C"/>
    <w:rsid w:val="00D164BB"/>
    <w:rsid w:val="00D529F8"/>
    <w:rsid w:val="00D84F76"/>
    <w:rsid w:val="00DA3B0D"/>
    <w:rsid w:val="00DD5AB0"/>
    <w:rsid w:val="00E00F33"/>
    <w:rsid w:val="00E326A4"/>
    <w:rsid w:val="00EA14C6"/>
    <w:rsid w:val="00EC2888"/>
    <w:rsid w:val="00F169DB"/>
    <w:rsid w:val="00F60AEF"/>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6049E"/>
  <w15:chartTrackingRefBased/>
  <w15:docId w15:val="{A4FA236E-5CF4-264F-A5F5-182FDFE96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F20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F20F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F20F6"/>
    <w:pPr>
      <w:spacing w:before="100" w:beforeAutospacing="1" w:after="100" w:afterAutospacing="1"/>
    </w:pPr>
    <w:rPr>
      <w:rFonts w:ascii="Times New Roman" w:eastAsia="Times New Roman" w:hAnsi="Times New Roman" w:cs="Times New Roman"/>
      <w:kern w:val="0"/>
      <w14:ligatures w14:val="none"/>
    </w:rPr>
  </w:style>
  <w:style w:type="character" w:customStyle="1" w:styleId="Heading1Char">
    <w:name w:val="Heading 1 Char"/>
    <w:basedOn w:val="DefaultParagraphFont"/>
    <w:link w:val="Heading1"/>
    <w:uiPriority w:val="9"/>
    <w:rsid w:val="009F20F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9F20F6"/>
    <w:rPr>
      <w:rFonts w:asciiTheme="majorHAnsi" w:eastAsiaTheme="majorEastAsia" w:hAnsiTheme="majorHAnsi" w:cstheme="majorBidi"/>
      <w:color w:val="2F5496" w:themeColor="accent1" w:themeShade="BF"/>
      <w:sz w:val="26"/>
      <w:szCs w:val="26"/>
      <w:lang w:val="en-US"/>
    </w:rPr>
  </w:style>
  <w:style w:type="character" w:styleId="Strong">
    <w:name w:val="Strong"/>
    <w:basedOn w:val="DefaultParagraphFont"/>
    <w:uiPriority w:val="22"/>
    <w:qFormat/>
    <w:rsid w:val="009F20F6"/>
    <w:rPr>
      <w:b/>
      <w:bCs/>
    </w:rPr>
  </w:style>
  <w:style w:type="character" w:styleId="PlaceholderText">
    <w:name w:val="Placeholder Text"/>
    <w:basedOn w:val="DefaultParagraphFont"/>
    <w:uiPriority w:val="99"/>
    <w:semiHidden/>
    <w:rsid w:val="00B967B5"/>
    <w:rPr>
      <w:color w:val="808080"/>
    </w:rPr>
  </w:style>
  <w:style w:type="paragraph" w:styleId="Revision">
    <w:name w:val="Revision"/>
    <w:hidden/>
    <w:uiPriority w:val="99"/>
    <w:semiHidden/>
    <w:rsid w:val="003D58F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8049016">
      <w:bodyDiv w:val="1"/>
      <w:marLeft w:val="0"/>
      <w:marRight w:val="0"/>
      <w:marTop w:val="0"/>
      <w:marBottom w:val="0"/>
      <w:divBdr>
        <w:top w:val="none" w:sz="0" w:space="0" w:color="auto"/>
        <w:left w:val="none" w:sz="0" w:space="0" w:color="auto"/>
        <w:bottom w:val="none" w:sz="0" w:space="0" w:color="auto"/>
        <w:right w:val="none" w:sz="0" w:space="0" w:color="auto"/>
      </w:divBdr>
    </w:div>
    <w:div w:id="1351838641">
      <w:bodyDiv w:val="1"/>
      <w:marLeft w:val="0"/>
      <w:marRight w:val="0"/>
      <w:marTop w:val="0"/>
      <w:marBottom w:val="0"/>
      <w:divBdr>
        <w:top w:val="none" w:sz="0" w:space="0" w:color="auto"/>
        <w:left w:val="none" w:sz="0" w:space="0" w:color="auto"/>
        <w:bottom w:val="none" w:sz="0" w:space="0" w:color="auto"/>
        <w:right w:val="none" w:sz="0" w:space="0" w:color="auto"/>
      </w:divBdr>
    </w:div>
    <w:div w:id="1685666088">
      <w:bodyDiv w:val="1"/>
      <w:marLeft w:val="0"/>
      <w:marRight w:val="0"/>
      <w:marTop w:val="0"/>
      <w:marBottom w:val="0"/>
      <w:divBdr>
        <w:top w:val="none" w:sz="0" w:space="0" w:color="auto"/>
        <w:left w:val="none" w:sz="0" w:space="0" w:color="auto"/>
        <w:bottom w:val="none" w:sz="0" w:space="0" w:color="auto"/>
        <w:right w:val="none" w:sz="0" w:space="0" w:color="auto"/>
      </w:divBdr>
      <w:divsChild>
        <w:div w:id="1507017599">
          <w:marLeft w:val="640"/>
          <w:marRight w:val="0"/>
          <w:marTop w:val="0"/>
          <w:marBottom w:val="0"/>
          <w:divBdr>
            <w:top w:val="none" w:sz="0" w:space="0" w:color="auto"/>
            <w:left w:val="none" w:sz="0" w:space="0" w:color="auto"/>
            <w:bottom w:val="none" w:sz="0" w:space="0" w:color="auto"/>
            <w:right w:val="none" w:sz="0" w:space="0" w:color="auto"/>
          </w:divBdr>
        </w:div>
        <w:div w:id="1801992477">
          <w:marLeft w:val="640"/>
          <w:marRight w:val="0"/>
          <w:marTop w:val="0"/>
          <w:marBottom w:val="0"/>
          <w:divBdr>
            <w:top w:val="none" w:sz="0" w:space="0" w:color="auto"/>
            <w:left w:val="none" w:sz="0" w:space="0" w:color="auto"/>
            <w:bottom w:val="none" w:sz="0" w:space="0" w:color="auto"/>
            <w:right w:val="none" w:sz="0" w:space="0" w:color="auto"/>
          </w:divBdr>
        </w:div>
        <w:div w:id="469782551">
          <w:marLeft w:val="640"/>
          <w:marRight w:val="0"/>
          <w:marTop w:val="0"/>
          <w:marBottom w:val="0"/>
          <w:divBdr>
            <w:top w:val="none" w:sz="0" w:space="0" w:color="auto"/>
            <w:left w:val="none" w:sz="0" w:space="0" w:color="auto"/>
            <w:bottom w:val="none" w:sz="0" w:space="0" w:color="auto"/>
            <w:right w:val="none" w:sz="0" w:space="0" w:color="auto"/>
          </w:divBdr>
        </w:div>
        <w:div w:id="405230178">
          <w:marLeft w:val="640"/>
          <w:marRight w:val="0"/>
          <w:marTop w:val="0"/>
          <w:marBottom w:val="0"/>
          <w:divBdr>
            <w:top w:val="none" w:sz="0" w:space="0" w:color="auto"/>
            <w:left w:val="none" w:sz="0" w:space="0" w:color="auto"/>
            <w:bottom w:val="none" w:sz="0" w:space="0" w:color="auto"/>
            <w:right w:val="none" w:sz="0" w:space="0" w:color="auto"/>
          </w:divBdr>
        </w:div>
        <w:div w:id="709765030">
          <w:marLeft w:val="640"/>
          <w:marRight w:val="0"/>
          <w:marTop w:val="0"/>
          <w:marBottom w:val="0"/>
          <w:divBdr>
            <w:top w:val="none" w:sz="0" w:space="0" w:color="auto"/>
            <w:left w:val="none" w:sz="0" w:space="0" w:color="auto"/>
            <w:bottom w:val="none" w:sz="0" w:space="0" w:color="auto"/>
            <w:right w:val="none" w:sz="0" w:space="0" w:color="auto"/>
          </w:divBdr>
        </w:div>
        <w:div w:id="797455417">
          <w:marLeft w:val="640"/>
          <w:marRight w:val="0"/>
          <w:marTop w:val="0"/>
          <w:marBottom w:val="0"/>
          <w:divBdr>
            <w:top w:val="none" w:sz="0" w:space="0" w:color="auto"/>
            <w:left w:val="none" w:sz="0" w:space="0" w:color="auto"/>
            <w:bottom w:val="none" w:sz="0" w:space="0" w:color="auto"/>
            <w:right w:val="none" w:sz="0" w:space="0" w:color="auto"/>
          </w:divBdr>
        </w:div>
        <w:div w:id="3862206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BBCE9B-6833-1145-83AB-B4C0B8B1487B}">
  <we:reference id="wa104382081" version="1.55.1.0" store="en-US" storeType="OMEX"/>
  <we:alternateReferences>
    <we:reference id="wa104382081" version="1.55.1.0" store="" storeType="OMEX"/>
  </we:alternateReferences>
  <we:properties>
    <we:property name="MENDELEY_CITATIONS" value="[{&quot;citationID&quot;:&quot;MENDELEY_CITATION_9ba7da60-ace5-4b5d-8b96-353e56efaf76&quot;,&quot;properties&quot;:{&quot;noteIndex&quot;:0},&quot;isEdited&quot;:false,&quot;manualOverride&quot;:{&quot;isManuallyOverridden&quot;:false,&quot;citeprocText&quot;:&quot;[1]&quot;,&quot;manualOverrideText&quot;:&quot;&quot;},&quot;citationTag&quot;:&quot;MENDELEY_CITATION_v3_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&quot;,&quot;citationItems&quot;:[{&quot;id&quot;:&quot;5e2b62c1-9897-30b8-9aa2-6d80ade09234&quot;,&quot;itemData&quot;:{&quot;type&quot;:&quot;article-journal&quot;,&quot;id&quot;:&quot;5e2b62c1-9897-30b8-9aa2-6d80ade09234&quot;,&quot;title&quot;:&quot;Exploring PubMed as a reliable resource for scholarly communications services&quot;,&quot;author&quot;:[{&quot;family&quot;:&quot;Williamson&quot;,&quot;given&quot;:&quot;Peace Ossom&quot;,&quot;parse-names&quot;:false,&quot;dropping-particle&quot;:&quot;&quot;,&quot;non-dropping-particle&quot;:&quot;&quot;},{&quot;family&quot;:&quot;Minter&quot;,&quot;given&quot;:&quot;Christian I.J.&quot;,&quot;parse-names&quot;:false,&quot;dropping-particle&quot;:&quot;&quot;,&quot;non-dropping-particle&quot;:&quot;&quot;}],&quot;container-title&quot;:&quot;Journal of the Medical Library Association&quot;,&quot;DOI&quot;:&quot;10.5195/jmla.2019.433&quot;,&quot;ISSN&quot;:&quot;15589439&quot;,&quot;PMID&quot;:&quot;30598645&quot;,&quot;issued&quot;:{&quot;date-parts&quot;:[[2019,1,1]]},&quot;page&quot;:&quot;16-29&quot;,&quot;abstract&quot;:&quot;Objective: PubMed’s provision of MEDLINE and other National Library of Medicine (NLM) resources has made it one of the most widely accessible biomedical resources globally. The growth of PubMed Central (PMC) and public access mandates have affected PubMed’s composition. The authors tested recent claims that content in PMC is of low quality and affects PubMed’s reliability, while exploring PubMed’s role in the current scholarly communications landscape. Methods: The percentage of MEDLINE-indexed records was assessed in PubMed and various subsets of records from PMC. Data were retrieved via the National Center for Biotechnology Information (NCBI) interface, and follow-up interviews with a PMC external reviewer and staff at NLM were conducted. Results: Almost all PubMed content (91%) is indexed in MEDLINE; however, since the launch of PMC, the percentage of PubMed records indexed in MEDLINE has slowly decreased. This trend is the result of an increase in PMC content from journals that are not indexed in MEDLINE and not a result of author manuscripts submitted to PMC in compliance with public access policies. Author manuscripts in PMC continue to be published in MEDLINE-indexed journals at a high rate (85%). The interviewees clarified the difference between the sources, with MEDLINE serving as a highly selective index of journals in biomedical literature and PMC serving as an open archive of quality biomedical and life sciences literature and a repository of funded research. Conclusion: The differing scopes of PMC and MEDLINE will likely continue to affect their overlap; however, quality control exists in the maintenance and facilitation of both resources, and funding from major grantors is a major component of quality assurance in PMC.&quot;,&quot;publisher&quot;:&quot;Medical Library Association&quot;,&quot;issue&quot;:&quot;1&quot;,&quot;volume&quot;:&quot;107&quot;,&quot;container-title-short&quot;:&quot;&quot;},&quot;isTemporary&quot;:false}]},{&quot;citationID&quot;:&quot;MENDELEY_CITATION_3832b3a5-2edd-48d9-950f-6e61d5a86e31&quot;,&quot;properties&quot;:{&quot;noteIndex&quot;:0},&quot;isEdited&quot;:false,&quot;manualOverride&quot;:{&quot;isManuallyOverridden&quot;:false,&quot;citeprocText&quot;:&quot;[1]&quot;,&quot;manualOverrideText&quot;:&quot;&quot;},&quot;citationTag&quot;:&quot;MENDELEY_CITATION_v3_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&quot;,&quot;citationItems&quot;:[{&quot;id&quot;:&quot;5e2b62c1-9897-30b8-9aa2-6d80ade09234&quot;,&quot;itemData&quot;:{&quot;type&quot;:&quot;article-journal&quot;,&quot;id&quot;:&quot;5e2b62c1-9897-30b8-9aa2-6d80ade09234&quot;,&quot;title&quot;:&quot;Exploring PubMed as a reliable resource for scholarly communications services&quot;,&quot;author&quot;:[{&quot;family&quot;:&quot;Williamson&quot;,&quot;given&quot;:&quot;Peace Ossom&quot;,&quot;parse-names&quot;:false,&quot;dropping-particle&quot;:&quot;&quot;,&quot;non-dropping-particle&quot;:&quot;&quot;},{&quot;family&quot;:&quot;Minter&quot;,&quot;given&quot;:&quot;Christian I.J.&quot;,&quot;parse-names&quot;:false,&quot;dropping-particle&quot;:&quot;&quot;,&quot;non-dropping-particle&quot;:&quot;&quot;}],&quot;container-title&quot;:&quot;Journal of the Medical Library Association&quot;,&quot;DOI&quot;:&quot;10.5195/jmla.2019.433&quot;,&quot;ISSN&quot;:&quot;15589439&quot;,&quot;PMID&quot;:&quot;30598645&quot;,&quot;issued&quot;:{&quot;date-parts&quot;:[[2019,1,1]]},&quot;page&quot;:&quot;16-29&quot;,&quot;abstract&quot;:&quot;Objective: PubMed’s provision of MEDLINE and other National Library of Medicine (NLM) resources has made it one of the most widely accessible biomedical resources globally. The growth of PubMed Central (PMC) and public access mandates have affected PubMed’s composition. The authors tested recent claims that content in PMC is of low quality and affects PubMed’s reliability, while exploring PubMed’s role in the current scholarly communications landscape. Methods: The percentage of MEDLINE-indexed records was assessed in PubMed and various subsets of records from PMC. Data were retrieved via the National Center for Biotechnology Information (NCBI) interface, and follow-up interviews with a PMC external reviewer and staff at NLM were conducted. Results: Almost all PubMed content (91%) is indexed in MEDLINE; however, since the launch of PMC, the percentage of PubMed records indexed in MEDLINE has slowly decreased. This trend is the result of an increase in PMC content from journals that are not indexed in MEDLINE and not a result of author manuscripts submitted to PMC in compliance with public access policies. Author manuscripts in PMC continue to be published in MEDLINE-indexed journals at a high rate (85%). The interviewees clarified the difference between the sources, with MEDLINE serving as a highly selective index of journals in biomedical literature and PMC serving as an open archive of quality biomedical and life sciences literature and a repository of funded research. Conclusion: The differing scopes of PMC and MEDLINE will likely continue to affect their overlap; however, quality control exists in the maintenance and facilitation of both resources, and funding from major grantors is a major component of quality assurance in PMC.&quot;,&quot;publisher&quot;:&quot;Medical Library Association&quot;,&quot;issue&quot;:&quot;1&quot;,&quot;volume&quot;:&quot;107&quot;,&quot;container-title-short&quot;:&quot;&quot;},&quot;isTemporary&quot;:false}]},{&quot;citationID&quot;:&quot;MENDELEY_CITATION_27d1a045-037c-4d1b-a76c-ecb6e1fcf3db&quot;,&quot;properties&quot;:{&quot;noteIndex&quot;:0},&quot;isEdited&quot;:false,&quot;manualOverride&quot;:{&quot;isManuallyOverridden&quot;:false,&quot;citeprocText&quot;:&quot;[1]&quot;,&quot;manualOverrideText&quot;:&quot;&quot;},&quot;citationTag&quot;:&quot;MENDELEY_CITATION_v3_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&quot;,&quot;citationItems&quot;:[{&quot;id&quot;:&quot;5e2b62c1-9897-30b8-9aa2-6d80ade09234&quot;,&quot;itemData&quot;:{&quot;type&quot;:&quot;article-journal&quot;,&quot;id&quot;:&quot;5e2b62c1-9897-30b8-9aa2-6d80ade09234&quot;,&quot;title&quot;:&quot;Exploring PubMed as a reliable resource for scholarly communications services&quot;,&quot;author&quot;:[{&quot;family&quot;:&quot;Williamson&quot;,&quot;given&quot;:&quot;Peace Ossom&quot;,&quot;parse-names&quot;:false,&quot;dropping-particle&quot;:&quot;&quot;,&quot;non-dropping-particle&quot;:&quot;&quot;},{&quot;family&quot;:&quot;Minter&quot;,&quot;given&quot;:&quot;Christian I.J.&quot;,&quot;parse-names&quot;:false,&quot;dropping-particle&quot;:&quot;&quot;,&quot;non-dropping-particle&quot;:&quot;&quot;}],&quot;container-title&quot;:&quot;Journal of the Medical Library Association&quot;,&quot;DOI&quot;:&quot;10.5195/jmla.2019.433&quot;,&quot;ISSN&quot;:&quot;15589439&quot;,&quot;PMID&quot;:&quot;30598645&quot;,&quot;issued&quot;:{&quot;date-parts&quot;:[[2019,1,1]]},&quot;page&quot;:&quot;16-29&quot;,&quot;abstract&quot;:&quot;Objective: PubMed’s provision of MEDLINE and other National Library of Medicine (NLM) resources has made it one of the most widely accessible biomedical resources globally. The growth of PubMed Central (PMC) and public access mandates have affected PubMed’s composition. The authors tested recent claims that content in PMC is of low quality and affects PubMed’s reliability, while exploring PubMed’s role in the current scholarly communications landscape. Methods: The percentage of MEDLINE-indexed records was assessed in PubMed and various subsets of records from PMC. Data were retrieved via the National Center for Biotechnology Information (NCBI) interface, and follow-up interviews with a PMC external reviewer and staff at NLM were conducted. Results: Almost all PubMed content (91%) is indexed in MEDLINE; however, since the launch of PMC, the percentage of PubMed records indexed in MEDLINE has slowly decreased. This trend is the result of an increase in PMC content from journals that are not indexed in MEDLINE and not a result of author manuscripts submitted to PMC in compliance with public access policies. Author manuscripts in PMC continue to be published in MEDLINE-indexed journals at a high rate (85%). The interviewees clarified the difference between the sources, with MEDLINE serving as a highly selective index of journals in biomedical literature and PMC serving as an open archive of quality biomedical and life sciences literature and a repository of funded research. Conclusion: The differing scopes of PMC and MEDLINE will likely continue to affect their overlap; however, quality control exists in the maintenance and facilitation of both resources, and funding from major grantors is a major component of quality assurance in PMC.&quot;,&quot;publisher&quot;:&quot;Medical Library Association&quot;,&quot;issue&quot;:&quot;1&quot;,&quot;volume&quot;:&quot;107&quot;,&quot;container-title-short&quot;:&quot;&quot;},&quot;isTemporary&quot;:false}]},{&quot;citationID&quot;:&quot;MENDELEY_CITATION_f0bac83b-33c0-489d-bc91-2784be8b2bbd&quot;,&quot;properties&quot;:{&quot;noteIndex&quot;:0},&quot;isEdited&quot;:false,&quot;manualOverride&quot;:{&quot;isManuallyOverridden&quot;:false,&quot;citeprocText&quot;:&quot;[2]&quot;,&quot;manualOverrideText&quot;:&quot;&quot;},&quot;citationTag&quot;:&quot;MENDELEY_CITATION_v3_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&quot;,&quot;citationItems&quot;:[{&quot;id&quot;:&quot;cef8aa9c-a9b8-334a-ab81-3649a0ed8529&quot;,&quot;itemData&quot;:{&quot;type&quot;:&quot;webpage&quot;,&quot;id&quot;:&quot;cef8aa9c-a9b8-334a-ab81-3649a0ed8529&quot;,&quot;title&quot;:&quot;PubMed Overview&quot;,&quot;author&quot;:[{&quot;family&quot;:&quot;National Library of Medicine&quot;,&quot;given&quot;:&quot;&quot;,&quot;parse-names&quot;:false,&quot;dropping-particle&quot;:&quot;&quot;,&quot;non-dropping-particle&quot;:&quot;&quot;}],&quot;container-title&quot;:&quot;Internet&quot;,&quot;issued&quot;:{&quot;date-parts&quot;:[[2021]]},&quot;abstract&quot;:&quot;Citations in PubMed primarily stem from the biomedicine and health fields, and related disciplines such as life sciences, behavioral sciences, chemical sciences, and bioengineering. PubMed facilitates searching across several NLM literature resources: MEDLINE MEDLINE is the largest component of PubMed and consists primarily of citations from journals selected for MEDLINE; articles indexed with MeSH (Medical Subject Headings) and curated with funding, genetic, chemical and other metadata. PubMed Central (PMC) Citations for PubMed Central (PMC) articles make up the second largest component of PubMed. PMC is a full text archive that includes articles from journals reviewed and selected by NLM for archiving (current and historical), as well as individual articles collected for archiving in compliance with funder policies. Bookshelf The final component of PubMed is citations for books and some individual chapters available on Bookshelf. Bookshelf is a full text archive of books, reports, databases, and other documents related to biomedical, health, and life sciences. Additional Resources For how-to information on searching the PubMed database, see the PubMed User Guide. For additional PubMed documentation, visit NLM's MEDLINE and PubMed resources guide. FOLLOW NCBI COVID-19 is an emerging, rapidly evolving situation. Public health information (CDC) | Research information (NIH) | SARS-CoV-2 data (NCBI) | Prevention and treatment information (HHS)&quot;,&quot;container-title-short&quot;:&quot;&quot;},&quot;isTemporary&quot;:false}]},{&quot;citationID&quot;:&quot;MENDELEY_CITATION_59d0508f-6f58-4b1a-9596-286001d1fb11&quot;,&quot;properties&quot;:{&quot;noteIndex&quot;:0},&quot;isEdited&quot;:false,&quot;manualOverride&quot;:{&quot;isManuallyOverridden&quot;:false,&quot;citeprocText&quot;:&quot;[3]&quot;,&quot;manualOverrideText&quot;:&quot;&quot;},&quot;citationTag&quot;:&quot;MENDELEY_CITATION_v3_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&quot;,&quot;citationItems&quot;:[{&quot;id&quot;:&quot;cda71f0f-9777-329a-a679-b2ac761dc838&quot;,&quot;itemData&quot;:{&quot;type&quot;:&quot;article-journal&quot;,&quot;id&quot;:&quot;cda71f0f-9777-329a-a679-b2ac761dc838&quot;,&quot;title&quot;:&quot;A detailed open access model of the PubMed literature&quot;,&quot;author&quot;:[{&quot;family&quot;:&quot;Boyack&quot;,&quot;given&quot;:&quot;Kevin W.&quot;,&quot;parse-names&quot;:false,&quot;dropping-particle&quot;:&quot;&quot;,&quot;non-dropping-particle&quot;:&quot;&quot;},{&quot;family&quot;:&quot;Smith&quot;,&quot;given&quot;:&quot;Caleb&quot;,&quot;parse-names&quot;:false,&quot;dropping-particle&quot;:&quot;&quot;,&quot;non-dropping-particle&quot;:&quot;&quot;},{&quot;family&quot;:&quot;Klavans&quot;,&quot;given&quot;:&quot;Richard&quot;,&quot;parse-names&quot;:false,&quot;dropping-particle&quot;:&quot;&quot;,&quot;non-dropping-particle&quot;:&quot;&quot;}],&quot;container-title&quot;:&quot;Scientific Data&quot;,&quot;container-title-short&quot;:&quot;Sci Data&quot;,&quot;DOI&quot;:&quot;10.1038/s41597-020-00749-y&quot;,&quot;ISSN&quot;:&quot;20524463&quot;,&quot;issued&quot;:{&quot;date-parts&quot;:[[2020]]},&quot;abstract&quot;:&quot;Portfolio analysis is a fundamental practice of organizational leadership and is a necessary precursor of strategic planning. Successful application requires a highly detailed model of research options. We have constructed a model, the first of its kind, that accurately characterizes these options for the biomedical literature. The model comprises over 18 million PubMed documents from 1996–2019. Document relatedness was measured using a hybrid citation analysis + text similarity approach. The resulting 606.6 million document-to-document links were used to create 28,743 document clusters and an associated visual map. Clusters are characterized using metadata (e.g., phrases, MeSH) and over 20 indicators (e.g., funding, patent activity). The map and cluster-level data are embedded in Tableau to provide an interactive model enabling in-depth exploration of a research portfolio. Two example usage cases are provided, one to identify specific research opportunities related to coronavirus, and the second to identify research strengths of a large cohort of African American and Native American researchers at the University of Michigan Medical School.&quot;,&quot;issue&quot;:&quot;1&quot;,&quot;volume&quot;:&quot;7&quot;},&quot;isTemporary&quot;:false}]},{&quot;citationID&quot;:&quot;MENDELEY_CITATION_d71ba015-d0d1-482d-9dea-3d826f9c2061&quot;,&quot;properties&quot;:{&quot;noteIndex&quot;:0},&quot;isEdited&quot;:false,&quot;manualOverride&quot;:{&quot;isManuallyOverridden&quot;:false,&quot;citeprocText&quot;:&quot;[4]&quot;,&quot;manualOverrideText&quot;:&quot;&quot;},&quot;citationTag&quot;:&quot;MENDELEY_CITATION_v3_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&quot;,&quot;citationItems&quot;:[{&quot;id&quot;:&quot;6bb34a4e-915e-30f4-a5a9-b8732f806519&quot;,&quot;itemData&quot;:{&quot;type&quot;:&quot;article-journal&quot;,&quot;id&quot;:&quot;6bb34a4e-915e-30f4-a5a9-b8732f806519&quot;,&quot;title&quot;:&quot;Immune-centric network of cytokines and cells in disease context identified by computational mining of PubMed&quot;,&quot;author&quot;:[{&quot;family&quot;:&quot;Kveler&quot;,&quot;given&quot;:&quot;Ksenya&quot;,&quot;parse-names&quot;:false,&quot;dropping-particle&quot;:&quot;&quot;,&quot;non-dropping-particle&quot;:&quot;&quot;},{&quot;family&quot;:&quot;Starosvetsky&quot;,&quot;given&quot;:&quot;Elina&quot;,&quot;parse-names&quot;:false,&quot;dropping-particle&quot;:&quot;&quot;,&quot;non-dropping-particle&quot;:&quot;&quot;},{&quot;family&quot;:&quot;Ziv-Kenet&quot;,&quot;given&quot;:&quot;Amit&quot;,&quot;parse-names&quot;:false,&quot;dropping-particle&quot;:&quot;&quot;,&quot;non-dropping-particle&quot;:&quot;&quot;},{&quot;family&quot;:&quot;Kalugny&quot;,&quot;given&quot;:&quot;Yuval&quot;,&quot;parse-names&quot;:false,&quot;dropping-particle&quot;:&quot;&quot;,&quot;non-dropping-particle&quot;:&quot;&quot;},{&quot;family&quot;:&quot;Gorelik&quot;,&quot;given&quot;:&quot;Yuri&quot;,&quot;parse-names&quot;:false,&quot;dropping-particle&quot;:&quot;&quot;,&quot;non-dropping-particle&quot;:&quot;&quot;},{&quot;family&quot;:&quot;Shalev-Malul&quot;,&quot;given&quot;:&quot;Gali&quot;,&quot;parse-names&quot;:false,&quot;dropping-particle&quot;:&quot;&quot;,&quot;non-dropping-particle&quot;:&quot;&quot;},{&quot;family&quot;:&quot;Aizenbud-Reshef&quot;,&quot;given&quot;:&quot;Netta&quot;,&quot;parse-names&quot;:false,&quot;dropping-particle&quot;:&quot;&quot;,&quot;non-dropping-particle&quot;:&quot;&quot;},{&quot;family&quot;:&quot;Dubovik&quot;,&quot;given&quot;:&quot;Tania&quot;,&quot;parse-names&quot;:false,&quot;dropping-particle&quot;:&quot;&quot;,&quot;non-dropping-particle&quot;:&quot;&quot;},{&quot;family&quot;:&quot;Briller&quot;,&quot;given&quot;:&quot;Mayan&quot;,&quot;parse-names&quot;:false,&quot;dropping-particle&quot;:&quot;&quot;,&quot;non-dropping-particle&quot;:&quot;&quot;},{&quot;family&quot;:&quot;Campbell&quot;,&quot;given&quot;:&quot;John&quot;,&quot;parse-names&quot;:false,&quot;dropping-particle&quot;:&quot;&quot;,&quot;non-dropping-particle&quot;:&quot;&quot;},{&quot;family&quot;:&quot;Rieckmann&quot;,&quot;given&quot;:&quot;Jan C.&quot;,&quot;parse-names&quot;:false,&quot;dropping-particle&quot;:&quot;&quot;,&quot;non-dropping-particle&quot;:&quot;&quot;},{&quot;family&quot;:&quot;Asbeh&quot;,&quot;given&quot;:&quot;Nuaman&quot;,&quot;parse-names&quot;:false,&quot;dropping-particle&quot;:&quot;&quot;,&quot;non-dropping-particle&quot;:&quot;&quot;},{&quot;family&quot;:&quot;Rimar&quot;,&quot;given&quot;:&quot;Doron&quot;,&quot;parse-names&quot;:false,&quot;dropping-particle&quot;:&quot;&quot;,&quot;non-dropping-particle&quot;:&quot;&quot;},{&quot;family&quot;:&quot;Meissner&quot;,&quot;given&quot;:&quot;Felix&quot;,&quot;parse-names&quot;:false,&quot;dropping-particle&quot;:&quot;&quot;,&quot;non-dropping-particle&quot;:&quot;&quot;},{&quot;family&quot;:&quot;Wiser&quot;,&quot;given&quot;:&quot;Jeff&quot;,&quot;parse-names&quot;:false,&quot;dropping-particle&quot;:&quot;&quot;,&quot;non-dropping-particle&quot;:&quot;&quot;},{&quot;family&quot;:&quot;Shen-Orr&quot;,&quot;given&quot;:&quot;Shai S.&quot;,&quot;parse-names&quot;:false,&quot;dropping-particle&quot;:&quot;&quot;,&quot;non-dropping-particle&quot;:&quot;&quot;}],&quot;container-title&quot;:&quot;Nature Biotechnology&quot;,&quot;container-title-short&quot;:&quot;Nat Biotechnol&quot;,&quot;DOI&quot;:&quot;10.1038/nbt.4152&quot;,&quot;ISSN&quot;:&quot;15461696&quot;,&quot;PMID&quot;:&quot;29912209&quot;,&quot;issued&quot;:{&quot;date-parts&quot;:[[2018,8,1]]},&quot;page&quot;:&quot;651-659&quot;,&quot;abstract&quot;:&quot;Cytokines are signaling molecules secreted and sensed by immune and other cell types, enabling dynamic intercellular communication. Although a vast amount of data on these interactions exists, this information is not compiled, integrated or easily searchable. Here we report immuneXpresso, a text-mining engine that structures and standardizes knowledge of immune intercellular communication. We applied immuneXpresso to PubMed to identify relationships between 340 cell types and 140 cytokines across thousands of diseases. The method is able to distinguish between incoming and outgoing interactions, and it includes the effect of the interaction and the cellular function involved. These factors are assigned a confidence score and linked to the disease. By leveraging the breadth of this network, we predicted and experimentally verified previously unappreciated cell-cytokine interactions. We also built a global immune-centric view of diseases and used it to predict cytokine-disease associations. This standardized knowledgebase (http://www.immunexpresso.org) opens up new directions for interpretation of immune data and model-driven systems immunology.&quot;,&quot;publisher&quot;:&quot;Nature Publishing Group&quot;,&quot;issue&quot;:&quot;7&quot;,&quot;volume&quot;:&quot;36&quot;},&quot;isTemporary&quot;:false}]},{&quot;citationID&quot;:&quot;MENDELEY_CITATION_b28db98a-c151-4837-abe1-044e3d3f4f61&quot;,&quot;properties&quot;:{&quot;noteIndex&quot;:0},&quot;isEdited&quot;:false,&quot;manualOverride&quot;:{&quot;isManuallyOverridden&quot;:false,&quot;citeprocText&quot;:&quot;[5,6]&quot;,&quot;manualOverrideText&quot;:&quot;&quot;},&quot;citationTag&quot;:&quot;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&quot;,&quot;citationItems&quot;:[{&quot;id&quot;:&quot;8eaea574-c6f7-3c64-bf9e-9922244fa67d&quot;,&quot;itemData&quot;:{&quot;type&quot;:&quot;report&quot;,&quot;id&quot;:&quot;8eaea574-c6f7-3c64-bf9e-9922244fa67d&quot;,&quot;title&quot;:&quot;AI Watch Defining Artificial Intelligence: Towards an operational definition and taxonomy of artificial intelligence&quot;,&quot;author&quot;:[{&quot;family&quot;:&quot;Samoili&quot;,&quot;given&quot;:&quot;Sofia&quot;,&quot;parse-names&quot;:false,&quot;dropping-particle&quot;:&quot;&quot;,&quot;non-dropping-particle&quot;:&quot;&quot;},{&quot;family&quot;:&quot;Lopez Cobo&quot;,&quot;given&quot;:&quot;Montserrat&quot;,&quot;parse-names&quot;:false,&quot;dropping-particle&quot;:&quot;&quot;,&quot;non-dropping-particle&quot;:&quot;&quot;},{&quot;family&quot;:&quot;Gomez Gutierrez&quot;,&quot;given&quot;:&quot;Emilia&quot;,&quot;parse-names&quot;:false,&quot;dropping-particle&quot;:&quot;&quot;,&quot;non-dropping-particle&quot;:&quot;&quot;},{&quot;family&quot;:&quot;Prato&quot;,&quot;given&quot;:&quot;Giuditta&quot;,&quot;parse-names&quot;:false,&quot;dropping-particle&quot;:&quot;&quot;,&quot;non-dropping-particle&quot;:&quot;De&quot;},{&quot;family&quot;:&quot;Martinez-Plumed&quot;,&quot;given&quot;:&quot;Fernando&quot;,&quot;parse-names&quot;:false,&quot;dropping-particle&quot;:&quot;&quot;,&quot;non-dropping-particle&quot;:&quot;&quot;},{&quot;family&quot;:&quot;Delipetrev&quot;,&quot;given&quot;:&quot;Blagoj&quot;,&quot;parse-names&quot;:false,&quot;dropping-particle&quot;:&quot;&quot;,&quot;non-dropping-particle&quot;:&quot;&quot;}],&quot;DOI&quot;:&quot;10.2760/382730&quot;,&quot;ISBN&quot;:&quot;978-92-76-17045-7&quot;,&quot;ISSN&quot;:&quot;1831-9424&quot;,&quot;URL&quot;:&quot;https://ec.europa.eu/jrc&quot;,&quot;issued&quot;:{&quot;date-parts&quot;:[[2020]]},&quot;container-title-short&quot;:&quot;&quot;},&quot;isTemporary&quot;:false},{&quot;id&quot;:&quot;9524fa8a-9227-3c18-9ff5-c6608ad371cc&quot;,&quot;itemData&quot;:{&quot;type&quot;:&quot;article-journal&quot;,&quot;id&quot;:&quot;9524fa8a-9227-3c18-9ff5-c6608ad371cc&quot;,&quot;title&quot;:&quot;Future medical artificial intelligence application requirements and expectations of physicians in german university hospitals: Web-based survey&quot;,&quot;author&quot;:[{&quot;family&quot;:&quot;Maassen&quot;,&quot;given&quot;:&quot;Oliver&quot;,&quot;parse-names&quot;:false,&quot;dropping-particle&quot;:&quot;&quot;,&quot;non-dropping-particle&quot;:&quot;&quot;},{&quot;family&quot;:&quot;Fritsch&quot;,&quot;given&quot;:&quot;Sebastian&quot;,&quot;parse-names&quot;:false,&quot;dropping-particle&quot;:&quot;&quot;,&quot;non-dropping-particle&quot;:&quot;&quot;},{&quot;family&quot;:&quot;Palm&quot;,&quot;given&quot;:&quot;Julia&quot;,&quot;parse-names&quot;:false,&quot;dropping-particle&quot;:&quot;&quot;,&quot;non-dropping-particle&quot;:&quot;&quot;},{&quot;family&quot;:&quot;Deffge&quot;,&quot;given&quot;:&quot;Saskia&quot;,&quot;parse-names&quot;:false,&quot;dropping-particle&quot;:&quot;&quot;,&quot;non-dropping-particle&quot;:&quot;&quot;},{&quot;family&quot;:&quot;Kunze&quot;,&quot;given&quot;:&quot;Julian&quot;,&quot;parse-names&quot;:false,&quot;dropping-particle&quot;:&quot;&quot;,&quot;non-dropping-particle&quot;:&quot;&quot;},{&quot;family&quot;:&quot;Marx&quot;,&quot;given&quot;:&quot;Gernot&quot;,&quot;parse-names&quot;:false,&quot;dropping-particle&quot;:&quot;&quot;,&quot;non-dropping-particle&quot;:&quot;&quot;},{&quot;family&quot;:&quot;Riedel&quot;,&quot;given&quot;:&quot;Morris&quot;,&quot;parse-names&quot;:false,&quot;dropping-particle&quot;:&quot;&quot;,&quot;non-dropping-particle&quot;:&quot;&quot;},{&quot;family&quot;:&quot;Schuppert&quot;,&quot;given&quot;:&quot;Andreas&quot;,&quot;parse-names&quot;:false,&quot;dropping-particle&quot;:&quot;&quot;,&quot;non-dropping-particle&quot;:&quot;&quot;},{&quot;family&quot;:&quot;Bickenbach&quot;,&quot;given&quot;:&quot;Johannes&quot;,&quot;parse-names&quot;:false,&quot;dropping-particle&quot;:&quot;&quot;,&quot;non-dropping-particle&quot;:&quot;&quot;}],&quot;container-title&quot;:&quot;Journal of Medical Internet Research&quot;,&quot;container-title-short&quot;:&quot;J Med Internet Res&quot;,&quot;DOI&quot;:&quot;10.2196/26646&quot;,&quot;ISSN&quot;:&quot;14388871&quot;,&quot;issued&quot;:{&quot;date-parts&quot;:[[2021]]},&quot;abstract&quot;:&quot;Background: The increasing development of artificial intelligence (AI) systems in medicine driven by researchers and entrepreneurs goes along with enormous expectations for medical care advancement. AI might change the clinical practice of physicians from almost all medical disciplines and in most areas of health care. While expectations for AI in medicine are high, practical implementations of AI for clinical practice are still scarce in Germany. Moreover, physicians' requirements and expectations of AI in medicine and their opinion on the usage of anonymized patient data for clinical and biomedical research have not been investigated widely in German university hospitals. Objective: This study aimed to evaluate physicians' requirements and expectations of AI in medicine and their opinion on the secondary usage of patient data for (bio)medical research (eg, for the development of machine learning algorithms) in university hospitals in Germany. Methods: A web-based survey was conducted addressing physicians of all medical disciplines in 8 German university hospitals. Answers were given using Likert scales and general demographic responses. Physicians were asked to participate locally via email in the respective hospitals. Results: The online survey was completed by 303 physicians (female: 121/303, 39.9%; male: 173/303, 57.1%; no response: 9/303, 3.0%) from a wide range of medical disciplines and work experience levels. Most respondents either had a positive (130/303, 42.9%) or a very positive attitude (82/303, 27.1%) towards AI in medicine. There was a significant association between the personal rating of AI in medicine and the self-reported technical affinity level (H4=48.3, P&lt;.001). A vast majority of physicians expected the future of medicine to be a mix of human and artificial intelligence (273/303, 90.1%) but also requested a scientific evaluation before the routine implementation of AI-based systems (276/303, 91.1%). Physicians were most optimistic that AI applications would identify drug interactions (280/303, 92.4%) to improve patient care substantially but were quite reserved regarding AI-supported diagnosis of psychiatric diseases (62/303, 20.5%). Of the respondents, 82.5% (250/303) agreed that there should be open access to anonymized patient databases for medical and biomedical research. Conclusions: Physicians in stationary patient care in German university hospitals show a generally positive attitude towards using most AI applications in medicine. Along with this optimism comes several expectations and hopes that AI will assist physicians in clinical decision making. Especially in fields of medicine where huge amounts of data are processed (eg, imaging procedures in radiology and pathology) or data are collected continuously (eg, cardiology and intensive care medicine), physicians' expectations of AI to substantially improve future patient care are high. In the study, the greatest potential was seen in the application of AI for the identification of drug interactions, assumedly due to the rising complexity of drug administration to polymorbid, polypharmacy patients. However, for the practical usage of AI in health care, regulatory and organizational challenges still have to be mastered.&quot;,&quot;issue&quot;:&quot;3&quot;,&quot;volume&quot;:&quot;23&quot;},&quot;isTemporary&quot;:false}]},{&quot;citationID&quot;:&quot;MENDELEY_CITATION_eca3cdaa-738e-4cc5-a1ee-92e1eb70b6da&quot;,&quot;properties&quot;:{&quot;noteIndex&quot;:0},&quot;isEdited&quot;:false,&quot;manualOverride&quot;:{&quot;isManuallyOverridden&quot;:false,&quot;citeprocText&quot;:&quot;[1,7]&quot;,&quot;manualOverrideText&quot;:&quot;&quot;},&quot;citationTag&quot;:&quot;MENDELEY_CITATION_v3_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&quot;,&quot;citationItems&quot;:[{&quot;id&quot;:&quot;f967253e-17dd-346c-a06d-a5a8faaf68d0&quot;,&quot;itemData&quot;:{&quot;type&quot;:&quot;article&quot;,&quot;id&quot;:&quot;f967253e-17dd-346c-a06d-a5a8faaf68d0&quot;,&quot;title&quot;:&quot;A short guide for medical professionals in the era of artificial intelligence&quot;,&quot;author&quot;:[{&quot;family&quot;:&quot;Meskó&quot;,&quot;given&quot;:&quot;Bertalan&quot;,&quot;parse-names&quot;:false,&quot;dropping-particle&quot;:&quot;&quot;,&quot;non-dropping-particle&quot;:&quot;&quot;},{&quot;family&quot;:&quot;Görög&quot;,&quot;given&quot;:&quot;Marton&quot;,&quot;parse-names&quot;:false,&quot;dropping-particle&quot;:&quot;&quot;,&quot;non-dropping-particle&quot;:&quot;&quot;}],&quot;container-title&quot;:&quot;npj Digital Medicine&quot;,&quot;container-title-short&quot;:&quot;NPJ Digit Med&quot;,&quot;DOI&quot;:&quot;10.1038/s41746-020-00333-z&quot;,&quot;ISSN&quot;:&quot;23986352&quot;,&quot;issued&quot;:{&quot;date-parts&quot;:[[2020]]},&quot;abstract&quot;:&quot;Artificial intelligence (A.I.) is expected to significantly influence the practice of medicine and the delivery of healthcare in the near future. While there are only a handful of practical examples for its medical use with enough evidence, hype and attention around the topic are significant. There are so many papers, conference talks, misleading news headlines and study interpretations that a short and visual guide any medical professional can refer back to in their professional life might be useful. For this, it is critical that physicians understand the basics of the technology so they can see beyond the hype, evaluate A.I.-based studies and clinical validation; as well as acknowledge the limitations and opportunities of A.I. This paper aims to serve as a short, visual and digestible repository of information and details every physician might need to know in the age of A.I. We describe the simple definition of A.I., its levels, its methods, the differences between the methods with medical examples, the potential benefits, dangers, challenges of A.I., as well as attempt to provide a futuristic vision about using it in an everyday medical practice.&quot;,&quot;issue&quot;:&quot;1&quot;,&quot;volume&quot;:&quot;3&quot;},&quot;isTemporary&quot;:false},{&quot;id&quot;:&quot;5e2b62c1-9897-30b8-9aa2-6d80ade09234&quot;,&quot;itemData&quot;:{&quot;type&quot;:&quot;article-journal&quot;,&quot;id&quot;:&quot;5e2b62c1-9897-30b8-9aa2-6d80ade09234&quot;,&quot;title&quot;:&quot;Exploring PubMed as a reliable resource for scholarly communications services&quot;,&quot;author&quot;:[{&quot;family&quot;:&quot;Williamson&quot;,&quot;given&quot;:&quot;Peace Ossom&quot;,&quot;parse-names&quot;:false,&quot;dropping-particle&quot;:&quot;&quot;,&quot;non-dropping-particle&quot;:&quot;&quot;},{&quot;family&quot;:&quot;Minter&quot;,&quot;given&quot;:&quot;Christian I.J.&quot;,&quot;parse-names&quot;:false,&quot;dropping-particle&quot;:&quot;&quot;,&quot;non-dropping-particle&quot;:&quot;&quot;}],&quot;container-title&quot;:&quot;Journal of the Medical Library Association&quot;,&quot;DOI&quot;:&quot;10.5195/jmla.2019.433&quot;,&quot;ISSN&quot;:&quot;15589439&quot;,&quot;PMID&quot;:&quot;30598645&quot;,&quot;issued&quot;:{&quot;date-parts&quot;:[[2019,1,1]]},&quot;page&quot;:&quot;16-29&quot;,&quot;abstract&quot;:&quot;Objective: PubMed’s provision of MEDLINE and other National Library of Medicine (NLM) resources has made it one of the most widely accessible biomedical resources globally. The growth of PubMed Central (PMC) and public access mandates have affected PubMed’s composition. The authors tested recent claims that content in PMC is of low quality and affects PubMed’s reliability, while exploring PubMed’s role in the current scholarly communications landscape. Methods: The percentage of MEDLINE-indexed records was assessed in PubMed and various subsets of records from PMC. Data were retrieved via the National Center for Biotechnology Information (NCBI) interface, and follow-up interviews with a PMC external reviewer and staff at NLM were conducted. Results: Almost all PubMed content (91%) is indexed in MEDLINE; however, since the launch of PMC, the percentage of PubMed records indexed in MEDLINE has slowly decreased. This trend is the result of an increase in PMC content from journals that are not indexed in MEDLINE and not a result of author manuscripts submitted to PMC in compliance with public access policies. Author manuscripts in PMC continue to be published in MEDLINE-indexed journals at a high rate (85%). The interviewees clarified the difference between the sources, with MEDLINE serving as a highly selective index of journals in biomedical literature and PMC serving as an open archive of quality biomedical and life sciences literature and a repository of funded research. Conclusion: The differing scopes of PMC and MEDLINE will likely continue to affect their overlap; however, quality control exists in the maintenance and facilitation of both resources, and funding from major grantors is a major component of quality assurance in PMC.&quot;,&quot;publisher&quot;:&quot;Medical Library Association&quot;,&quot;issue&quot;:&quot;1&quot;,&quot;volume&quot;:&quot;107&quot;,&quot;container-title-short&quot;:&quot;&quot;},&quot;isTemporary&quot;:false}]},{&quot;citationID&quot;:&quot;MENDELEY_CITATION_f121f4e4-4b1a-48b0-8059-2b225225f0f8&quot;,&quot;properties&quot;:{&quot;noteIndex&quot;:0},&quot;isEdited&quot;:false,&quot;manualOverride&quot;:{&quot;isManuallyOverridden&quot;:false,&quot;citeprocText&quot;:&quot;[2]&quot;,&quot;manualOverrideText&quot;:&quot;&quot;},&quot;citationTag&quot;:&quot;MENDELEY_CITATION_v3_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&quot;,&quot;citationItems&quot;:[{&quot;id&quot;:&quot;cef8aa9c-a9b8-334a-ab81-3649a0ed8529&quot;,&quot;itemData&quot;:{&quot;type&quot;:&quot;webpage&quot;,&quot;id&quot;:&quot;cef8aa9c-a9b8-334a-ab81-3649a0ed8529&quot;,&quot;title&quot;:&quot;PubMed Overview&quot;,&quot;author&quot;:[{&quot;family&quot;:&quot;National Library of Medicine&quot;,&quot;given&quot;:&quot;&quot;,&quot;parse-names&quot;:false,&quot;dropping-particle&quot;:&quot;&quot;,&quot;non-dropping-particle&quot;:&quot;&quot;}],&quot;container-title&quot;:&quot;Internet&quot;,&quot;issued&quot;:{&quot;date-parts&quot;:[[2021]]},&quot;abstract&quot;:&quot;Citations in PubMed primarily stem from the biomedicine and health fields, and related disciplines such as life sciences, behavioral sciences, chemical sciences, and bioengineering. PubMed facilitates searching across several NLM literature resources: MEDLINE MEDLINE is the largest component of PubMed and consists primarily of citations from journals selected for MEDLINE; articles indexed with MeSH (Medical Subject Headings) and curated with funding, genetic, chemical and other metadata. PubMed Central (PMC) Citations for PubMed Central (PMC) articles make up the second largest component of PubMed. PMC is a full text archive that includes articles from journals reviewed and selected by NLM for archiving (current and historical), as well as individual articles collected for archiving in compliance with funder policies. Bookshelf The final component of PubMed is citations for books and some individual chapters available on Bookshelf. Bookshelf is a full text archive of books, reports, databases, and other documents related to biomedical, health, and life sciences. Additional Resources For how-to information on searching the PubMed database, see the PubMed User Guide. For additional PubMed documentation, visit NLM's MEDLINE and PubMed resources guide. FOLLOW NCBI COVID-19 is an emerging, rapidly evolving situation. Public health information (CDC) | Research information (NIH) | SARS-CoV-2 data (NCBI) | Prevention and treatment information (HHS)&quot;,&quot;container-title-short&quot;:&quot;&quot;},&quot;isTemporary&quot;:false}]},{&quot;citationID&quot;:&quot;MENDELEY_CITATION_5c256cc4-032e-4806-8262-2f30b69f2157&quot;,&quot;properties&quot;:{&quot;noteIndex&quot;:0},&quot;isEdited&quot;:false,&quot;manualOverride&quot;:{&quot;isManuallyOverridden&quot;:false,&quot;citeprocText&quot;:&quot;[5]&quot;,&quot;manualOverrideText&quot;:&quot;&quot;},&quot;citationTag&quot;:&quot;MENDELEY_CITATION_v3_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&quot;,&quot;citationItems&quot;:[{&quot;id&quot;:&quot;8eaea574-c6f7-3c64-bf9e-9922244fa67d&quot;,&quot;itemData&quot;:{&quot;type&quot;:&quot;report&quot;,&quot;id&quot;:&quot;8eaea574-c6f7-3c64-bf9e-9922244fa67d&quot;,&quot;title&quot;:&quot;AI Watch Defining Artificial Intelligence: Towards an operational definition and taxonomy of artificial intelligence&quot;,&quot;author&quot;:[{&quot;family&quot;:&quot;Samoili&quot;,&quot;given&quot;:&quot;Sofia&quot;,&quot;parse-names&quot;:false,&quot;dropping-particle&quot;:&quot;&quot;,&quot;non-dropping-particle&quot;:&quot;&quot;},{&quot;family&quot;:&quot;Lopez Cobo&quot;,&quot;given&quot;:&quot;Montserrat&quot;,&quot;parse-names&quot;:false,&quot;dropping-particle&quot;:&quot;&quot;,&quot;non-dropping-particle&quot;:&quot;&quot;},{&quot;family&quot;:&quot;Gomez Gutierrez&quot;,&quot;given&quot;:&quot;Emilia&quot;,&quot;parse-names&quot;:false,&quot;dropping-particle&quot;:&quot;&quot;,&quot;non-dropping-particle&quot;:&quot;&quot;},{&quot;family&quot;:&quot;Prato&quot;,&quot;given&quot;:&quot;Giuditta&quot;,&quot;parse-names&quot;:false,&quot;dropping-particle&quot;:&quot;&quot;,&quot;non-dropping-particle&quot;:&quot;De&quot;},{&quot;family&quot;:&quot;Martinez-Plumed&quot;,&quot;given&quot;:&quot;Fernando&quot;,&quot;parse-names&quot;:false,&quot;dropping-particle&quot;:&quot;&quot;,&quot;non-dropping-particle&quot;:&quot;&quot;},{&quot;family&quot;:&quot;Delipetrev&quot;,&quot;given&quot;:&quot;Blagoj&quot;,&quot;parse-names&quot;:false,&quot;dropping-particle&quot;:&quot;&quot;,&quot;non-dropping-particle&quot;:&quot;&quot;}],&quot;DOI&quot;:&quot;10.2760/382730&quot;,&quot;ISBN&quot;:&quot;978-92-76-17045-7&quot;,&quot;ISSN&quot;:&quot;1831-9424&quot;,&quot;URL&quot;:&quot;https://ec.europa.eu/jrc&quot;,&quot;issued&quot;:{&quot;date-parts&quot;:[[2020]]},&quot;container-title-short&quot;:&quot;&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22F99-DC00-A742-A501-DF4132885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05</Words>
  <Characters>345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Shi</dc:creator>
  <cp:keywords/>
  <dc:description/>
  <cp:lastModifiedBy>JMIR Copyeditor</cp:lastModifiedBy>
  <cp:revision>3</cp:revision>
  <dcterms:created xsi:type="dcterms:W3CDTF">2023-11-28T16:50:00Z</dcterms:created>
  <dcterms:modified xsi:type="dcterms:W3CDTF">2023-11-28T16:51:00Z</dcterms:modified>
</cp:coreProperties>
</file>